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721" w:type="pct"/>
        <w:tblLook w:val="04A0" w:firstRow="1" w:lastRow="0" w:firstColumn="1" w:lastColumn="0" w:noHBand="0" w:noVBand="1"/>
      </w:tblPr>
      <w:tblGrid>
        <w:gridCol w:w="2390"/>
        <w:gridCol w:w="5656"/>
      </w:tblGrid>
      <w:tr w:rsidR="00084B17" w:rsidRPr="003206EA" w:rsidTr="003B45FC">
        <w:trPr>
          <w:trHeight w:val="558"/>
        </w:trPr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4B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tudy, year</w:t>
            </w:r>
          </w:p>
        </w:tc>
        <w:tc>
          <w:tcPr>
            <w:tcW w:w="3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26" w:rsidRPr="000B3026" w:rsidRDefault="00084B17" w:rsidP="003B4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4B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website links enabling direct access</w:t>
            </w:r>
          </w:p>
          <w:p w:rsidR="00084B17" w:rsidRPr="00084B17" w:rsidRDefault="00084B17" w:rsidP="003B45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084B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o </w:t>
            </w:r>
            <w:r w:rsidR="000B3026" w:rsidRPr="000B302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he </w:t>
            </w:r>
            <w:r w:rsidRPr="00084B1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bstract</w:t>
            </w:r>
            <w:r w:rsidR="000B3026" w:rsidRPr="000B302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of</w:t>
            </w:r>
            <w:r w:rsidR="003206E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0B3026" w:rsidRPr="000B302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ncluded studies</w:t>
            </w:r>
          </w:p>
        </w:tc>
      </w:tr>
      <w:tr w:rsidR="00084B17" w:rsidRPr="00084B17" w:rsidTr="003B45FC">
        <w:trPr>
          <w:trHeight w:val="271"/>
        </w:trPr>
        <w:tc>
          <w:tcPr>
            <w:tcW w:w="148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tze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02</w:t>
            </w:r>
          </w:p>
        </w:tc>
        <w:tc>
          <w:tcPr>
            <w:tcW w:w="35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r w:rsidRPr="00084B17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  <w:t>https://www.ncbi.nlm.nih.gov/pubmed/12034119</w:t>
            </w:r>
          </w:p>
        </w:tc>
      </w:tr>
      <w:tr w:rsidR="00084B17" w:rsidRPr="00084B17" w:rsidTr="003B45FC">
        <w:trPr>
          <w:trHeight w:val="279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lestil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06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r w:rsidRPr="00084B17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  <w:t>https://www.ncbi.nlm.nih.gov/pubmed/16557367</w:t>
            </w:r>
          </w:p>
        </w:tc>
      </w:tr>
      <w:tr w:rsidR="00084B17" w:rsidRPr="00084B17" w:rsidTr="003B45FC">
        <w:trPr>
          <w:trHeight w:val="258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dul-</w:t>
            </w: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dir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08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r w:rsidRPr="00084B17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  <w:t>https://www.ncbi.nlm.nih.gov/pubmed/18036531</w:t>
            </w:r>
          </w:p>
        </w:tc>
      </w:tr>
      <w:tr w:rsidR="00084B17" w:rsidRPr="00084B17" w:rsidTr="003B45FC">
        <w:trPr>
          <w:trHeight w:val="139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ttersen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09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FB4BA4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8" w:history="1">
              <w:r w:rsidR="00084B17" w:rsidRPr="000B3026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https://www.ncbi.nlm.nih.gov/pubmed/19368993</w:t>
              </w:r>
            </w:hyperlink>
          </w:p>
        </w:tc>
      </w:tr>
      <w:tr w:rsidR="00084B17" w:rsidRPr="00084B17" w:rsidTr="003B45FC">
        <w:trPr>
          <w:trHeight w:val="117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Østbyhaug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10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r w:rsidRPr="00084B17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  <w:t>https://www.ncbi.nlm.nih.gov/pubmed/20129726</w:t>
            </w:r>
          </w:p>
        </w:tc>
      </w:tr>
      <w:tr w:rsidR="00084B17" w:rsidRPr="00084B17" w:rsidTr="003B45FC">
        <w:trPr>
          <w:trHeight w:val="281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k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11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r w:rsidRPr="00084B17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  <w:t>https://www.ncbi.nlm.nih.gov/pubmed/21922956</w:t>
            </w:r>
          </w:p>
        </w:tc>
      </w:tr>
      <w:tr w:rsidR="00084B17" w:rsidRPr="00084B17" w:rsidTr="003B45FC">
        <w:trPr>
          <w:trHeight w:val="133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eger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12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FB4BA4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9" w:history="1">
              <w:r w:rsidR="00084B17" w:rsidRPr="000B3026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https://www.ncbi.nlm.nih.gov/pubmed/21889243</w:t>
              </w:r>
            </w:hyperlink>
          </w:p>
        </w:tc>
      </w:tr>
      <w:tr w:rsidR="00084B17" w:rsidRPr="00084B17" w:rsidTr="003B45FC">
        <w:trPr>
          <w:trHeight w:val="285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eger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13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FB4BA4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10" w:history="1">
              <w:r w:rsidR="00084B17" w:rsidRPr="000B3026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https://www.ncbi.nlm.nih.gov/pubmed/23553802</w:t>
              </w:r>
            </w:hyperlink>
          </w:p>
        </w:tc>
      </w:tr>
      <w:tr w:rsidR="00084B17" w:rsidRPr="00084B17" w:rsidTr="003B45FC">
        <w:trPr>
          <w:trHeight w:val="263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Østbyhaug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13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FB4BA4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11" w:history="1">
              <w:r w:rsidR="00084B17" w:rsidRPr="000B3026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https://www.ncbi.nlm.nih.gov/pubmed/23637258</w:t>
              </w:r>
            </w:hyperlink>
          </w:p>
        </w:tc>
      </w:tr>
      <w:tr w:rsidR="00084B17" w:rsidRPr="00084B17" w:rsidTr="003B45FC">
        <w:trPr>
          <w:trHeight w:val="271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eger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FB4BA4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12" w:history="1">
              <w:r w:rsidR="00084B17" w:rsidRPr="000B3026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https://www.ncbi.nlm.nih.gov/pubmed/27380777</w:t>
              </w:r>
            </w:hyperlink>
          </w:p>
        </w:tc>
      </w:tr>
      <w:tr w:rsidR="00084B17" w:rsidRPr="00084B17" w:rsidTr="003B45FC">
        <w:trPr>
          <w:trHeight w:val="277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ceconti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00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FB4BA4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13" w:history="1">
              <w:r w:rsidR="00084B17" w:rsidRPr="000B3026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https://www.ncbi.nlm.nih.gov/pubmed/11006385</w:t>
              </w:r>
            </w:hyperlink>
          </w:p>
        </w:tc>
      </w:tr>
      <w:tr w:rsidR="00084B17" w:rsidRPr="00084B17" w:rsidTr="003B45FC">
        <w:trPr>
          <w:trHeight w:val="271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ceconti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01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FB4BA4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14" w:history="1">
              <w:r w:rsidR="00084B17" w:rsidRPr="000B3026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https://www.ncbi.nlm.nih.gov/pubmed/11714554</w:t>
              </w:r>
            </w:hyperlink>
          </w:p>
        </w:tc>
      </w:tr>
      <w:tr w:rsidR="00084B17" w:rsidRPr="00084B17" w:rsidTr="003B45FC">
        <w:trPr>
          <w:trHeight w:val="123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ller 2005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FB4BA4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15" w:history="1">
              <w:r w:rsidR="00084B17" w:rsidRPr="000B3026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https://www.ncbi.nlm.nih.gov/pubmed/16429942</w:t>
              </w:r>
            </w:hyperlink>
          </w:p>
        </w:tc>
      </w:tr>
      <w:tr w:rsidR="00084B17" w:rsidRPr="00084B17" w:rsidTr="003B45FC">
        <w:trPr>
          <w:trHeight w:val="143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assi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05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FB4BA4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16" w:history="1">
              <w:r w:rsidR="00084B17" w:rsidRPr="000B3026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https://www.ncbi.nlm.nih.gov/pubmed/15797595</w:t>
              </w:r>
            </w:hyperlink>
          </w:p>
        </w:tc>
      </w:tr>
      <w:tr w:rsidR="00084B17" w:rsidRPr="00084B17" w:rsidTr="003B45FC">
        <w:trPr>
          <w:trHeight w:val="421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ttner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09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FB4BA4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17" w:history="1">
              <w:r w:rsidR="00084B17" w:rsidRPr="000B3026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https://www.ncbi.nlm.nih.gov/pubmed/19307048</w:t>
              </w:r>
            </w:hyperlink>
          </w:p>
        </w:tc>
      </w:tr>
      <w:tr w:rsidR="00084B17" w:rsidRPr="00084B17" w:rsidTr="003B45FC">
        <w:trPr>
          <w:trHeight w:val="273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ttner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11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FB4BA4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18" w:history="1">
              <w:r w:rsidR="00084B17" w:rsidRPr="000B3026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https://www.ncbi.nlm.nih.gov/pubmed/21536357</w:t>
              </w:r>
            </w:hyperlink>
          </w:p>
        </w:tc>
      </w:tr>
      <w:tr w:rsidR="00084B17" w:rsidRPr="00084B17" w:rsidTr="003B45FC">
        <w:trPr>
          <w:trHeight w:val="409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ncay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FB4BA4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19" w:history="1">
              <w:r w:rsidR="00084B17" w:rsidRPr="000B3026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https://www.ncbi.nlm.nih.gov/pubmed/26795256</w:t>
              </w:r>
            </w:hyperlink>
          </w:p>
        </w:tc>
      </w:tr>
      <w:tr w:rsidR="00084B17" w:rsidRPr="00084B17" w:rsidTr="003B45FC">
        <w:trPr>
          <w:trHeight w:val="263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ttner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17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FB4BA4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20" w:history="1">
              <w:r w:rsidR="00084B17" w:rsidRPr="000B3026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https://www.ncbi.nlm.nih.gov/pubmed/28865042</w:t>
              </w:r>
            </w:hyperlink>
          </w:p>
        </w:tc>
      </w:tr>
      <w:tr w:rsidR="00084B17" w:rsidRPr="00084B17" w:rsidTr="003B45FC">
        <w:trPr>
          <w:trHeight w:val="285"/>
        </w:trPr>
        <w:tc>
          <w:tcPr>
            <w:tcW w:w="1485" w:type="pct"/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hmidutz</w:t>
            </w:r>
            <w:proofErr w:type="spellEnd"/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017</w:t>
            </w:r>
          </w:p>
        </w:tc>
        <w:tc>
          <w:tcPr>
            <w:tcW w:w="3515" w:type="pct"/>
            <w:shd w:val="clear" w:color="auto" w:fill="auto"/>
            <w:vAlign w:val="center"/>
            <w:hideMark/>
          </w:tcPr>
          <w:p w:rsidR="00084B17" w:rsidRPr="00084B17" w:rsidRDefault="00FB4BA4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21" w:history="1">
              <w:r w:rsidR="00084B17" w:rsidRPr="000B3026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https://www.ncbi.nlm.nih.gov/pubmed/27960138</w:t>
              </w:r>
            </w:hyperlink>
          </w:p>
        </w:tc>
      </w:tr>
      <w:tr w:rsidR="00084B17" w:rsidRPr="00084B17" w:rsidTr="003B45FC">
        <w:trPr>
          <w:trHeight w:val="273"/>
        </w:trPr>
        <w:tc>
          <w:tcPr>
            <w:tcW w:w="148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4B17" w:rsidRPr="00084B17" w:rsidRDefault="00084B17" w:rsidP="00084B1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4B1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 2017</w:t>
            </w:r>
          </w:p>
        </w:tc>
        <w:tc>
          <w:tcPr>
            <w:tcW w:w="351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4B17" w:rsidRPr="00084B17" w:rsidRDefault="00FB4BA4" w:rsidP="00084B17">
            <w:pPr>
              <w:widowControl/>
              <w:jc w:val="left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  <w:u w:val="single"/>
              </w:rPr>
            </w:pPr>
            <w:hyperlink r:id="rId22" w:history="1">
              <w:r w:rsidR="00084B17" w:rsidRPr="000B3026">
                <w:rPr>
                  <w:rFonts w:ascii="Times New Roman" w:eastAsia="宋体" w:hAnsi="Times New Roman" w:cs="Times New Roman"/>
                  <w:color w:val="0000FF"/>
                  <w:kern w:val="0"/>
                  <w:sz w:val="24"/>
                  <w:szCs w:val="24"/>
                  <w:u w:val="single"/>
                </w:rPr>
                <w:t>https://www.ncbi.nlm.nih.gov/pubmed/28488162</w:t>
              </w:r>
            </w:hyperlink>
          </w:p>
        </w:tc>
      </w:tr>
    </w:tbl>
    <w:p w:rsidR="00C71126" w:rsidRPr="003B45FC" w:rsidRDefault="003B45FC" w:rsidP="003B45FC">
      <w:pPr>
        <w:rPr>
          <w:rFonts w:ascii="Times New Roman" w:hAnsi="Times New Roman" w:cs="Times New Roman" w:hint="eastAsia"/>
          <w:sz w:val="20"/>
          <w:szCs w:val="20"/>
        </w:rPr>
      </w:pPr>
      <w:proofErr w:type="gramStart"/>
      <w:r w:rsidRPr="003B45FC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 xml:space="preserve">Appendix </w:t>
      </w:r>
      <w:r w:rsidRPr="003B45FC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Table </w:t>
      </w:r>
      <w:r w:rsidRPr="003B45FC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1</w:t>
      </w:r>
      <w:r w:rsidRPr="003B45FC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.</w:t>
      </w:r>
      <w:proofErr w:type="gramEnd"/>
      <w:r w:rsidRPr="003B4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W</w:t>
      </w:r>
      <w:r w:rsidRPr="003B4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bsite links enabling direct access</w:t>
      </w:r>
      <w:r w:rsidRPr="003B45F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3B4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o the abstract of included studies.</w:t>
      </w:r>
    </w:p>
    <w:p w:rsidR="003B45FC" w:rsidRDefault="003B45F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B45FC" w:rsidRDefault="003B45FC" w:rsidP="00C71126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1758103"/>
            <wp:effectExtent l="0" t="0" r="2540" b="0"/>
            <wp:docPr id="1" name="图片 1" descr="F:\已经投稿\Lianxin_MM_paper\给李主任\李连欣主任的文章\Appendix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已经投稿\Lianxin_MM_paper\给李主任\李连欣主任的文章\Appendix figure1.tif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8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3A1A" w:rsidRDefault="00F33A1A" w:rsidP="00C71126">
      <w:pPr>
        <w:rPr>
          <w:rFonts w:ascii="Times New Roman" w:hAnsi="Times New Roman" w:cs="Times New Roman" w:hint="eastAsia"/>
          <w:sz w:val="24"/>
          <w:szCs w:val="24"/>
        </w:rPr>
      </w:pPr>
    </w:p>
    <w:p w:rsidR="003B45FC" w:rsidRPr="003B45FC" w:rsidRDefault="003B45FC" w:rsidP="00C7112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33A1A">
        <w:rPr>
          <w:rFonts w:ascii="Times New Roman" w:hAnsi="Times New Roman" w:cs="Times New Roman" w:hint="eastAsia"/>
          <w:b/>
          <w:sz w:val="24"/>
          <w:szCs w:val="24"/>
        </w:rPr>
        <w:t>Appendix Figure 1.</w:t>
      </w:r>
      <w:proofErr w:type="gramEnd"/>
      <w:r w:rsidRPr="00F33A1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723369">
        <w:rPr>
          <w:rFonts w:ascii="Times New Roman" w:hAnsi="Times New Roman" w:cs="Times New Roman"/>
          <w:sz w:val="24"/>
          <w:szCs w:val="24"/>
        </w:rPr>
        <w:t>Contribution plot for the comparison of micromotions in four directions at the proximal, middle and distal portion of femoral ste</w:t>
      </w:r>
      <w:bookmarkStart w:id="0" w:name="_GoBack"/>
      <w:bookmarkEnd w:id="0"/>
      <w:r w:rsidRPr="00723369">
        <w:rPr>
          <w:rFonts w:ascii="Times New Roman" w:hAnsi="Times New Roman" w:cs="Times New Roman"/>
          <w:sz w:val="24"/>
          <w:szCs w:val="24"/>
        </w:rPr>
        <w:t>m surfa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sectPr w:rsidR="003B45FC" w:rsidRPr="003B45FC" w:rsidSect="00084B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4BA4" w:rsidRDefault="00FB4BA4" w:rsidP="00C71126">
      <w:r>
        <w:separator/>
      </w:r>
    </w:p>
  </w:endnote>
  <w:endnote w:type="continuationSeparator" w:id="0">
    <w:p w:rsidR="00FB4BA4" w:rsidRDefault="00FB4BA4" w:rsidP="00C71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4BA4" w:rsidRDefault="00FB4BA4" w:rsidP="00C71126">
      <w:r>
        <w:separator/>
      </w:r>
    </w:p>
  </w:footnote>
  <w:footnote w:type="continuationSeparator" w:id="0">
    <w:p w:rsidR="00FB4BA4" w:rsidRDefault="00FB4BA4" w:rsidP="00C711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F43615"/>
    <w:multiLevelType w:val="hybridMultilevel"/>
    <w:tmpl w:val="D932E252"/>
    <w:lvl w:ilvl="0" w:tplc="6F4C3D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F74"/>
    <w:rsid w:val="000055CA"/>
    <w:rsid w:val="00084B17"/>
    <w:rsid w:val="000B3026"/>
    <w:rsid w:val="001B2906"/>
    <w:rsid w:val="003206EA"/>
    <w:rsid w:val="003B45FC"/>
    <w:rsid w:val="00BA62E7"/>
    <w:rsid w:val="00BD7F74"/>
    <w:rsid w:val="00C71126"/>
    <w:rsid w:val="00F33A1A"/>
    <w:rsid w:val="00FB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11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11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11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1126"/>
    <w:rPr>
      <w:sz w:val="18"/>
      <w:szCs w:val="18"/>
    </w:rPr>
  </w:style>
  <w:style w:type="paragraph" w:styleId="a5">
    <w:name w:val="List Paragraph"/>
    <w:basedOn w:val="a"/>
    <w:uiPriority w:val="34"/>
    <w:qFormat/>
    <w:rsid w:val="00C71126"/>
    <w:pPr>
      <w:ind w:firstLineChars="200" w:firstLine="420"/>
    </w:pPr>
  </w:style>
  <w:style w:type="character" w:styleId="a6">
    <w:name w:val="Hyperlink"/>
    <w:basedOn w:val="a0"/>
    <w:uiPriority w:val="99"/>
    <w:semiHidden/>
    <w:unhideWhenUsed/>
    <w:rsid w:val="00084B17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3B45F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B45F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11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11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11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1126"/>
    <w:rPr>
      <w:sz w:val="18"/>
      <w:szCs w:val="18"/>
    </w:rPr>
  </w:style>
  <w:style w:type="paragraph" w:styleId="a5">
    <w:name w:val="List Paragraph"/>
    <w:basedOn w:val="a"/>
    <w:uiPriority w:val="34"/>
    <w:qFormat/>
    <w:rsid w:val="00C71126"/>
    <w:pPr>
      <w:ind w:firstLineChars="200" w:firstLine="420"/>
    </w:pPr>
  </w:style>
  <w:style w:type="character" w:styleId="a6">
    <w:name w:val="Hyperlink"/>
    <w:basedOn w:val="a0"/>
    <w:uiPriority w:val="99"/>
    <w:semiHidden/>
    <w:unhideWhenUsed/>
    <w:rsid w:val="00084B17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3B45F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B45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7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19368993" TargetMode="External"/><Relationship Id="rId13" Type="http://schemas.openxmlformats.org/officeDocument/2006/relationships/hyperlink" Target="https://www.ncbi.nlm.nih.gov/pubmed/11006385" TargetMode="External"/><Relationship Id="rId18" Type="http://schemas.openxmlformats.org/officeDocument/2006/relationships/hyperlink" Target="https://www.ncbi.nlm.nih.gov/pubmed/21536357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www.ncbi.nlm.nih.gov/pubmed/27960138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27380777" TargetMode="External"/><Relationship Id="rId17" Type="http://schemas.openxmlformats.org/officeDocument/2006/relationships/hyperlink" Target="https://www.ncbi.nlm.nih.gov/pubmed/19307048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15797595" TargetMode="External"/><Relationship Id="rId20" Type="http://schemas.openxmlformats.org/officeDocument/2006/relationships/hyperlink" Target="https://www.ncbi.nlm.nih.gov/pubmed/28865042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23637258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16429942" TargetMode="External"/><Relationship Id="rId23" Type="http://schemas.openxmlformats.org/officeDocument/2006/relationships/image" Target="media/image1.tiff"/><Relationship Id="rId10" Type="http://schemas.openxmlformats.org/officeDocument/2006/relationships/hyperlink" Target="https://www.ncbi.nlm.nih.gov/pubmed/23553802" TargetMode="External"/><Relationship Id="rId19" Type="http://schemas.openxmlformats.org/officeDocument/2006/relationships/hyperlink" Target="https://www.ncbi.nlm.nih.gov/pubmed/2679525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21889243" TargetMode="External"/><Relationship Id="rId14" Type="http://schemas.openxmlformats.org/officeDocument/2006/relationships/hyperlink" Target="https://www.ncbi.nlm.nih.gov/pubmed/11714554" TargetMode="External"/><Relationship Id="rId22" Type="http://schemas.openxmlformats.org/officeDocument/2006/relationships/hyperlink" Target="https://www.ncbi.nlm.nih.gov/pubmed/2848816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63</Words>
  <Characters>2073</Characters>
  <Application>Microsoft Office Word</Application>
  <DocSecurity>0</DocSecurity>
  <Lines>17</Lines>
  <Paragraphs>4</Paragraphs>
  <ScaleCrop>false</ScaleCrop>
  <Company>1111111111111111111111111111111111111111111111111111</Company>
  <LinksUpToDate>false</LinksUpToDate>
  <CharactersWithSpaces>2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xiao Liu</dc:creator>
  <cp:keywords/>
  <dc:description/>
  <cp:lastModifiedBy>Fanxiao Liu</cp:lastModifiedBy>
  <cp:revision>6</cp:revision>
  <dcterms:created xsi:type="dcterms:W3CDTF">2018-07-02T06:03:00Z</dcterms:created>
  <dcterms:modified xsi:type="dcterms:W3CDTF">2020-04-22T03:13:00Z</dcterms:modified>
</cp:coreProperties>
</file>